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75E" w:rsidRPr="005D51F9" w:rsidRDefault="00F2675E" w:rsidP="00F2675E">
      <w:pPr>
        <w:widowControl/>
        <w:spacing w:line="480" w:lineRule="auto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>S</w:t>
      </w:r>
      <w:r w:rsidR="00B55B77">
        <w:rPr>
          <w:rFonts w:ascii="Times New Roman" w:hAnsi="Times New Roman"/>
          <w:b/>
          <w:kern w:val="0"/>
          <w:sz w:val="24"/>
          <w:szCs w:val="24"/>
          <w:lang w:eastAsia="en-US"/>
        </w:rPr>
        <w:t>2</w:t>
      </w:r>
      <w:bookmarkStart w:id="0" w:name="_GoBack"/>
      <w:bookmarkEnd w:id="0"/>
      <w:r w:rsidRPr="005D51F9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Table. Articles excluded from this review</w:t>
      </w:r>
    </w:p>
    <w:tbl>
      <w:tblPr>
        <w:tblStyle w:val="a5"/>
        <w:tblW w:w="14709" w:type="dxa"/>
        <w:tblLook w:val="04A0" w:firstRow="1" w:lastRow="0" w:firstColumn="1" w:lastColumn="0" w:noHBand="0" w:noVBand="1"/>
      </w:tblPr>
      <w:tblGrid>
        <w:gridCol w:w="10173"/>
        <w:gridCol w:w="4536"/>
      </w:tblGrid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D51F9">
              <w:rPr>
                <w:rFonts w:ascii="Times New Roman" w:hAnsi="Times New Roman"/>
                <w:b/>
                <w:sz w:val="24"/>
                <w:szCs w:val="24"/>
              </w:rPr>
              <w:t>Article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D51F9">
              <w:rPr>
                <w:rFonts w:ascii="Times New Roman" w:hAnsi="Times New Roman"/>
                <w:b/>
                <w:sz w:val="24"/>
                <w:szCs w:val="24"/>
              </w:rPr>
              <w:t>Reason for exclusion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1.Cantore R, Petrou I, Lavender S, Santarpia P, Liu Z, Gittins E, et al (2013). In situ clinical effects of new dentifrices containing 1.5% arginine and fluoride on enamel de- and remineralization and plaque metabolism. J Clin Dent 24 Spec no A:A32-44. 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i/>
                <w:sz w:val="24"/>
                <w:szCs w:val="24"/>
              </w:rPr>
              <w:t xml:space="preserve">In situ 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2.Kraivaphan P, Amornchat C, Triratana T, Mateo LR, Ellwood R, Cummins D, et al (2013). Two-year caries clinical study of the efficacy of novel dentifrices containing 1.5% arginine, an insoluble calcium compound and 1,450 ppm fluoride. Caries Res 47(6):582-9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Compare the anti-caries efficacy on permanent dentition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3.Achong RA, Briskie DM, Hildebrandt GH, Feigal RJ, Loesche WJ(1999). Effect of chlorhexidine varnish mouthguards on the levels of selected oral microorganisms in pediatric patients. Pediatr Dent 21(3): 169-75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sz w:val="24"/>
                <w:szCs w:val="24"/>
              </w:rPr>
              <w:t xml:space="preserve">Focus on the effect of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chlorhexidine 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oral microorganisms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4.Chestnutt IG(2006). Chlorhexidine varnish has caries-reducing potential. Evid Based Dent 7(4):93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sz w:val="24"/>
                <w:szCs w:val="24"/>
              </w:rPr>
              <w:t>Summary of one included study(Du,2006)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5.Plotzitza B, Kneist S, Berger J, Hetzer G. Efficacy of chlorhexidine varnish applications in the prevention of early childhood caries(2005). Eur J Paediatr Dent 6(3):149-54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sz w:val="24"/>
                <w:szCs w:val="24"/>
              </w:rPr>
              <w:t>Not RC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6. James P, Parnell C, Whelton H (2010). The caries-preventive effect of chlorhexidine varnish in children and adolescents: a systematic review. Caries Res 44(4):333-4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Review article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7.Riley JL 3rd, Gordan VV, Rouisse KM, McClelland J, Gilbert GH (2011). Dental Practice-Based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Research Network Collaborative Group. Differences in male and female dentists' practice patterns regarding diagnosis and treatment of dental caries: findings from The Dental Practice-Based Research Network. J Am Dent Assoc 142(4):429-4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Not RC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8.Aaltonen AS, Suhonen JT, Tenovuo J, Inkilä-Saari I (2000). Efficacy of a slow-release device containing fluoride, xylitol and sorbitol in preventing infant caries. Acta Odontol Scand 58(6):285-92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intervention and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9.Isokangas P, Söderling E, Pienihäkkinen K, Alanen P (2000). Occurrence of dental decay in children after maternal consumption of xylitol chewing gum, a follow-up from 0 to 5 years of age. J Dent Res 79(11):1885-9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Focus on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>maternal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 use of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>xylitol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>chewing on their children’s caries prevalence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0.Thorild I, Lindau B, Twetman S(2006). Caries in 4-year-old children after maternal chewing of gums containing combinations of xylitol, sorbitol, chlorhexidine and fluoride. Eur Arch Paediatr Dent 7(4):241-5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Focus on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>maternal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 use of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 xml:space="preserve">chewing gums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containing combinations of xylitol, sorbitol, chlorhexidine and fluoride </w:t>
            </w:r>
            <w:r w:rsidRPr="005D51F9">
              <w:rPr>
                <w:rStyle w:val="highlight2"/>
                <w:rFonts w:ascii="Times New Roman" w:hAnsi="Times New Roman"/>
                <w:sz w:val="24"/>
                <w:szCs w:val="24"/>
              </w:rPr>
              <w:t>on their children’s caries prevalence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1.Milgrom P, Tut OK(2009). Evaluation of Pacific Islands Early Childhood Caries Prevention Project: Republic of the Marshall Islands. J Public Health Dent 69(3):201-3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intervention and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2.Milgrom P, Ly KA, Tut OK, Mancl L, Roberts MC, Briand K, Gancio MJ(2009). Xylitol pediatric topical oral syrup to prevent dental caries: a double-blind randomized clinical trial of efficacy. Arch Pediatr Adolesc Med 163 (7):601-7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intervention and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3.Mickenautsch S, Yengopal V(2012). Effect of xylitol versus sorbitol: a quantitative systematic review of clinical trials. Int Dent J 62(4):175-88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Review article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4.Taipale T, Pienihäkkinen K, Alanen P, Jokela J, Söderling E(2013). Administration of Bifidobacterium animalis subsp. lactis BB-12 in early childhood: a post-trial effect on caries occurrence at four years of age. Caries Res 47(5):364-72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5.Mickenautsch S, Yengopal V (2012). Effect of xylitol versus sorbitol: a quantitative systematic review of clinical trials. Int Dent J 62(4):175-88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Review article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6.Chi DL, Tut O, Milgrom P (2014). Cluster-randomized xylitol toothpaste trial for early childhood caries prevention. J Dent Child (Chic) 81(1):27-32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7.Honkala S, Runnel R, Saag M, Olak J, Nõmmela R, Russak S, et al(2014). Effect of erythritol and xylitol on dental caries prevention in children. Caries Res 48(5):482-9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intervention and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8.Yang G, Hou X, Guo L, Liu C(2005). Propolis gel on caries preventing.(article in Chinese). J Modern Stomatol 19(1):41-42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19.Lin J, Zhao W, Lin J (2015). Fluoride varnish comblined with chlorhexidine gel reducesthe recurrence of severe early childhood caries. (article in Chinese). Chin J Conserv Dent 25 (2):107-109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Not RC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D51F9">
              <w:rPr>
                <w:rFonts w:ascii="Times New Roman" w:hAnsi="Times New Roman"/>
                <w:sz w:val="24"/>
                <w:szCs w:val="24"/>
              </w:rPr>
              <w:t>20.</w:t>
            </w:r>
            <w:hyperlink r:id="rId6" w:history="1">
              <w:r w:rsidRPr="005D51F9">
                <w:rPr>
                  <w:rFonts w:ascii="Times New Roman" w:hAnsi="Times New Roman"/>
                  <w:kern w:val="0"/>
                  <w:sz w:val="24"/>
                  <w:szCs w:val="24"/>
                  <w:bdr w:val="none" w:sz="0" w:space="0" w:color="auto" w:frame="1"/>
                  <w:lang w:val="en-GB"/>
                </w:rPr>
                <w:t>Mäkinen KK</w:t>
              </w:r>
            </w:hyperlink>
            <w:r w:rsidRPr="005D51F9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, </w:t>
            </w:r>
            <w:hyperlink r:id="rId7" w:history="1">
              <w:r w:rsidRPr="005D51F9">
                <w:rPr>
                  <w:rFonts w:ascii="Times New Roman" w:hAnsi="Times New Roman"/>
                  <w:kern w:val="0"/>
                  <w:sz w:val="24"/>
                  <w:szCs w:val="24"/>
                  <w:bdr w:val="none" w:sz="0" w:space="0" w:color="auto" w:frame="1"/>
                  <w:lang w:val="en-GB"/>
                </w:rPr>
                <w:t>Hujoel PP</w:t>
              </w:r>
            </w:hyperlink>
            <w:r w:rsidRPr="005D51F9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, </w:t>
            </w:r>
            <w:hyperlink r:id="rId8" w:history="1">
              <w:r w:rsidRPr="005D51F9">
                <w:rPr>
                  <w:rFonts w:ascii="Times New Roman" w:hAnsi="Times New Roman"/>
                  <w:kern w:val="0"/>
                  <w:sz w:val="24"/>
                  <w:szCs w:val="24"/>
                  <w:bdr w:val="none" w:sz="0" w:space="0" w:color="auto" w:frame="1"/>
                  <w:lang w:val="en-GB"/>
                </w:rPr>
                <w:t>Bennett CA</w:t>
              </w:r>
            </w:hyperlink>
            <w:r w:rsidRPr="005D51F9">
              <w:rPr>
                <w:rFonts w:ascii="Times New Roman" w:hAnsi="Times New Roman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(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996). Polyolchewinggums and cariesrates in primarydentition: a 24-monthcohortstudy.</w:t>
            </w:r>
            <w:hyperlink r:id="rId9" w:tooltip="Caries research." w:history="1">
              <w:r w:rsidRPr="005D51F9">
                <w:rPr>
                  <w:rFonts w:ascii="Times New Roman" w:hAnsi="Times New Roman"/>
                  <w:kern w:val="0"/>
                  <w:sz w:val="24"/>
                  <w:szCs w:val="24"/>
                  <w:lang w:val="en-GB"/>
                </w:rPr>
                <w:t>Caries</w:t>
              </w:r>
              <w:r w:rsidRPr="005D51F9">
                <w:rPr>
                  <w:rFonts w:ascii="Times New Roman" w:hAnsi="Times New Roman"/>
                  <w:kern w:val="0"/>
                  <w:sz w:val="24"/>
                  <w:szCs w:val="24"/>
                  <w:bdr w:val="none" w:sz="0" w:space="0" w:color="auto" w:frame="1"/>
                  <w:lang w:val="en-GB"/>
                </w:rPr>
                <w:t xml:space="preserve"> Res</w:t>
              </w:r>
            </w:hyperlink>
            <w:r w:rsidRPr="005D51F9">
              <w:rPr>
                <w:rFonts w:ascii="Times New Roman" w:hAnsi="Times New Roman"/>
                <w:i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0:408-17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Not RC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21.Zhang H, Li Y, Zhang Z(2016). Effects of different caries prevention methods taken by mother on caries incidence of infant. (article in Chinese)J Modern Stomatol 30(1):28-3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Focus on the effect of maternal use of different preventive methods on dental caries in children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5D51F9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22.Su B, Lu Y, Ding L(2007). Clinical Effect of Cervitec on Caries Prevention in Children. (article in Chinese)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>Journal of Dental Prevention and Treatment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 15(1)1:15-17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Compare the anti-caries efficacy on permanent dentition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F2675E" w:rsidRDefault="00F2675E" w:rsidP="00155E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.Chandak, Bhondey, Bhardwaj(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>2016)</w:t>
            </w:r>
            <w:r w:rsidRPr="005D51F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 Comparative evaluation of the efficacy of fluoride varnish and casein phosphopeptide - Amorphous calcium phosphate in reducing Streptococcus mutans counts in dental plaque of children: An in vivo study.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hyperlink r:id="rId10" w:tooltip="Journal of International Society of Preventive &amp; Community Dentistry." w:history="1">
              <w:r w:rsidRPr="005D51F9">
                <w:rPr>
                  <w:rFonts w:ascii="Times New Roman" w:hAnsi="Times New Roman"/>
                  <w:sz w:val="24"/>
                  <w:szCs w:val="24"/>
                </w:rPr>
                <w:t>J Int Soc Prev Community Dent</w:t>
              </w:r>
            </w:hyperlink>
            <w:r w:rsidRPr="005D51F9">
              <w:rPr>
                <w:rFonts w:ascii="Times New Roman" w:hAnsi="Times New Roman"/>
                <w:sz w:val="24"/>
                <w:szCs w:val="24"/>
              </w:rPr>
              <w:t xml:space="preserve"> 6(5):423-429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sz w:val="24"/>
                <w:szCs w:val="24"/>
              </w:rPr>
              <w:t xml:space="preserve">Focus on the effect of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 xml:space="preserve">CPP-ACP </w:t>
            </w:r>
            <w:r w:rsidRPr="005D51F9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oral microorganisms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F2675E" w:rsidRDefault="00F2675E" w:rsidP="00F2675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.</w:t>
            </w:r>
            <w:hyperlink r:id="rId11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Bakhshandeh A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hyperlink r:id="rId12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Ekstrand K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(2015). Infiltration and sealing versus fluoride treatment of occlusal caries lesions in primary molar teeth. 2-3 years results. </w:t>
            </w:r>
            <w:hyperlink r:id="rId13" w:tooltip="International journal of paediatric dentistry.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Int J Paediatr Dent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25(1):43-50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Inclusion criterion for intervention and control not met</w:t>
            </w:r>
          </w:p>
        </w:tc>
      </w:tr>
      <w:tr w:rsidR="00F2675E" w:rsidRPr="005D51F9" w:rsidTr="00155EE8">
        <w:tc>
          <w:tcPr>
            <w:tcW w:w="10173" w:type="dxa"/>
          </w:tcPr>
          <w:p w:rsidR="00F2675E" w:rsidRPr="00F2675E" w:rsidRDefault="00F2675E" w:rsidP="00F2675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5.</w:t>
            </w:r>
            <w:hyperlink r:id="rId14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Duangthip D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hyperlink r:id="rId15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Jiang M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hyperlink r:id="rId16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Chu CH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hyperlink r:id="rId17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Lo EC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(2015). Non-surgical treatment of dentin caries in preschool children--systematic review. </w:t>
            </w:r>
            <w:hyperlink r:id="rId18" w:tooltip="BMC oral health." w:history="1">
              <w:r w:rsidRPr="00F2675E">
                <w:rPr>
                  <w:rFonts w:ascii="Times New Roman" w:hAnsi="Times New Roman"/>
                  <w:color w:val="000000" w:themeColor="text1"/>
                  <w:kern w:val="0"/>
                  <w:sz w:val="24"/>
                  <w:szCs w:val="24"/>
                </w:rPr>
                <w:t>BMC Oral Health</w:t>
              </w:r>
            </w:hyperlink>
            <w:r w:rsidRPr="00F2675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Apr 3;15:44.</w:t>
            </w:r>
          </w:p>
        </w:tc>
        <w:tc>
          <w:tcPr>
            <w:tcW w:w="4536" w:type="dxa"/>
          </w:tcPr>
          <w:p w:rsidR="00F2675E" w:rsidRPr="005D51F9" w:rsidRDefault="00F2675E" w:rsidP="00155EE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D51F9">
              <w:rPr>
                <w:rFonts w:ascii="Times New Roman" w:hAnsi="Times New Roman"/>
                <w:kern w:val="0"/>
                <w:sz w:val="24"/>
                <w:szCs w:val="24"/>
              </w:rPr>
              <w:t>Review article</w:t>
            </w:r>
          </w:p>
        </w:tc>
      </w:tr>
    </w:tbl>
    <w:p w:rsidR="002C6841" w:rsidRDefault="00C424C9" w:rsidP="00F2675E">
      <w:pPr>
        <w:widowControl/>
      </w:pPr>
    </w:p>
    <w:sectPr w:rsidR="002C6841" w:rsidSect="00F267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4C9" w:rsidRDefault="00C424C9" w:rsidP="00F2675E">
      <w:r>
        <w:separator/>
      </w:r>
    </w:p>
  </w:endnote>
  <w:endnote w:type="continuationSeparator" w:id="0">
    <w:p w:rsidR="00C424C9" w:rsidRDefault="00C424C9" w:rsidP="00F26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4C9" w:rsidRDefault="00C424C9" w:rsidP="00F2675E">
      <w:r>
        <w:separator/>
      </w:r>
    </w:p>
  </w:footnote>
  <w:footnote w:type="continuationSeparator" w:id="0">
    <w:p w:rsidR="00C424C9" w:rsidRDefault="00C424C9" w:rsidP="00F26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99"/>
    <w:rsid w:val="007A0208"/>
    <w:rsid w:val="00A80499"/>
    <w:rsid w:val="00B55B77"/>
    <w:rsid w:val="00BE641A"/>
    <w:rsid w:val="00C424C9"/>
    <w:rsid w:val="00F16CD5"/>
    <w:rsid w:val="00F2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544807-B556-4EC2-B4D6-DBA767651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7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7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7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75E"/>
    <w:rPr>
      <w:sz w:val="18"/>
      <w:szCs w:val="18"/>
    </w:rPr>
  </w:style>
  <w:style w:type="table" w:styleId="a5">
    <w:name w:val="Table Grid"/>
    <w:basedOn w:val="a1"/>
    <w:uiPriority w:val="59"/>
    <w:rsid w:val="00F267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basedOn w:val="a0"/>
    <w:rsid w:val="00F26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Bennett%20CA%5BAuthor%5D&amp;cauthor=true&amp;cauthor_uid=8946097" TargetMode="External"/><Relationship Id="rId13" Type="http://schemas.openxmlformats.org/officeDocument/2006/relationships/hyperlink" Target="https://www.ncbi.nlm.nih.gov/pubmed/?term=Infiltration+and+sealing+versus+fluoride+treatment+of+occlusal+caries+lesions+in+primary+molar+teeth.+2-3%C2%A0years+results" TargetMode="External"/><Relationship Id="rId18" Type="http://schemas.openxmlformats.org/officeDocument/2006/relationships/hyperlink" Target="https://www.ncbi.nlm.nih.gov/pubmed/?term=Non-surgical+treatment+of+dentin+caries+in+preschool+children+-+systematic+revie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Hujoel%20PP%5BAuthor%5D&amp;cauthor=true&amp;cauthor_uid=8946097" TargetMode="External"/><Relationship Id="rId12" Type="http://schemas.openxmlformats.org/officeDocument/2006/relationships/hyperlink" Target="https://www.ncbi.nlm.nih.gov/pubmed/?term=Ekstrand%20K%5BAuthor%5D&amp;cauthor=true&amp;cauthor_uid=24460688" TargetMode="External"/><Relationship Id="rId17" Type="http://schemas.openxmlformats.org/officeDocument/2006/relationships/hyperlink" Target="https://www.ncbi.nlm.nih.gov/pubmed/?term=Lo%20EC%5BAuthor%5D&amp;cauthor=true&amp;cauthor_uid=2588848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Chu%20CH%5BAuthor%5D&amp;cauthor=true&amp;cauthor_uid=25888484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M%C3%A4kinen%20KK%5BAuthor%5D&amp;cauthor=true&amp;cauthor_uid=8946097" TargetMode="External"/><Relationship Id="rId11" Type="http://schemas.openxmlformats.org/officeDocument/2006/relationships/hyperlink" Target="https://www.ncbi.nlm.nih.gov/pubmed/?term=Bakhshandeh%20A%5BAuthor%5D&amp;cauthor=true&amp;cauthor_uid=24460688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term=Jiang%20M%5BAuthor%5D&amp;cauthor=true&amp;cauthor_uid=25888484" TargetMode="External"/><Relationship Id="rId10" Type="http://schemas.openxmlformats.org/officeDocument/2006/relationships/hyperlink" Target="https://www.ncbi.nlm.nih.gov/pubmed/?term=Comparative+evaluation+of+the+efficacy+of+fluoride+varnish+and+casein+phosphopeptide+-+Amorphous+calcium+phosphate+in+reducing+Streptococcus+mutans+counts+in+dental+plaque+of+children%3A+An+in+vivo+study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?term=Polyol+chewing+gums+and+caries+rates+in+primary+dentition%3A+a+24-month+cohort+study" TargetMode="External"/><Relationship Id="rId14" Type="http://schemas.openxmlformats.org/officeDocument/2006/relationships/hyperlink" Target="https://www.ncbi.nlm.nih.gov/pubmed/?term=Duangthip%20D%5BAuthor%5D&amp;cauthor=true&amp;cauthor_uid=2588848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apple</cp:lastModifiedBy>
  <cp:revision>3</cp:revision>
  <dcterms:created xsi:type="dcterms:W3CDTF">2017-07-21T03:05:00Z</dcterms:created>
  <dcterms:modified xsi:type="dcterms:W3CDTF">2017-07-22T13:19:00Z</dcterms:modified>
</cp:coreProperties>
</file>